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17DDB" w14:textId="1A698CAE" w:rsidR="00E64329" w:rsidRPr="002B2774" w:rsidRDefault="008936C3">
      <w:pPr>
        <w:rPr>
          <w:rFonts w:ascii="Arial" w:hAnsi="Arial" w:cs="Arial"/>
          <w:b/>
          <w:bCs/>
          <w:sz w:val="24"/>
          <w:szCs w:val="24"/>
        </w:rPr>
      </w:pPr>
      <w:r w:rsidRPr="002B2774">
        <w:rPr>
          <w:rFonts w:ascii="Arial" w:hAnsi="Arial" w:cs="Arial"/>
          <w:b/>
          <w:bCs/>
          <w:sz w:val="24"/>
          <w:szCs w:val="24"/>
        </w:rPr>
        <w:t>Supplementary Material 3</w:t>
      </w:r>
    </w:p>
    <w:p w14:paraId="6063CCD4" w14:textId="09332410" w:rsidR="008936C3" w:rsidRPr="008936C3" w:rsidRDefault="008936C3" w:rsidP="008936C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8936C3">
        <w:rPr>
          <w:rFonts w:ascii="Arial" w:hAnsi="Arial" w:cs="Arial"/>
          <w:sz w:val="24"/>
          <w:szCs w:val="24"/>
        </w:rPr>
        <w:t xml:space="preserve">The six-point plan in sepsis </w:t>
      </w:r>
      <w:r w:rsidR="002B2774">
        <w:rPr>
          <w:rFonts w:ascii="Arial" w:hAnsi="Arial" w:cs="Arial"/>
          <w:sz w:val="24"/>
          <w:szCs w:val="24"/>
        </w:rPr>
        <w:t xml:space="preserve">(Barcelona Declaration) </w:t>
      </w:r>
      <w:r w:rsidRPr="008936C3">
        <w:rPr>
          <w:rFonts w:ascii="Arial" w:hAnsi="Arial" w:cs="Arial"/>
          <w:sz w:val="24"/>
          <w:szCs w:val="24"/>
        </w:rPr>
        <w:t xml:space="preserve">adapted for CS. 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7"/>
        <w:gridCol w:w="7579"/>
      </w:tblGrid>
      <w:tr w:rsidR="008936C3" w:rsidRPr="008936C3" w14:paraId="669EB79B" w14:textId="77777777" w:rsidTr="003B70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FB5C498" w14:textId="77777777" w:rsidR="008936C3" w:rsidRPr="008936C3" w:rsidRDefault="008936C3" w:rsidP="003B706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Awar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43E46B" w14:textId="44EC7F1F" w:rsidR="008936C3" w:rsidRPr="008936C3" w:rsidRDefault="008936C3" w:rsidP="003B706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 xml:space="preserve">Increase awareness of health care professionals, governments, health and funding agencies, and the public of the high frequency and mortality associated with </w:t>
            </w:r>
            <w:r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CS</w:t>
            </w:r>
          </w:p>
        </w:tc>
      </w:tr>
      <w:tr w:rsidR="008936C3" w:rsidRPr="008936C3" w14:paraId="1D9ABFAA" w14:textId="77777777" w:rsidTr="003B70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F6B43C" w14:textId="77777777" w:rsidR="008936C3" w:rsidRPr="008936C3" w:rsidRDefault="008936C3" w:rsidP="003B706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6D5676" w14:textId="42DAAD35" w:rsidR="008936C3" w:rsidRPr="008936C3" w:rsidRDefault="008936C3" w:rsidP="003B706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 xml:space="preserve">Improve the early and accurate diagnosis of </w:t>
            </w:r>
            <w:r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CS</w:t>
            </w: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 xml:space="preserve"> by developing a clear and clinically relevant definition and disseminating it to our peers</w:t>
            </w:r>
          </w:p>
        </w:tc>
      </w:tr>
      <w:tr w:rsidR="008936C3" w:rsidRPr="008936C3" w14:paraId="629A1213" w14:textId="77777777" w:rsidTr="003B70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B7AB95" w14:textId="77777777" w:rsidR="008936C3" w:rsidRPr="008936C3" w:rsidRDefault="008936C3" w:rsidP="003B706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3E5044" w14:textId="77777777" w:rsidR="008936C3" w:rsidRPr="008936C3" w:rsidRDefault="008936C3" w:rsidP="003B706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Increase the use of appropriate treatments and interventions by disseminating the range of care options and urging their timely use</w:t>
            </w:r>
          </w:p>
        </w:tc>
      </w:tr>
      <w:tr w:rsidR="008936C3" w:rsidRPr="008936C3" w14:paraId="17CDF168" w14:textId="77777777" w:rsidTr="003B70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BB446C8" w14:textId="77777777" w:rsidR="008936C3" w:rsidRPr="008936C3" w:rsidRDefault="008936C3" w:rsidP="003B706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0C455D" w14:textId="574EFB7F" w:rsidR="008936C3" w:rsidRPr="008936C3" w:rsidRDefault="008936C3" w:rsidP="003B706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 xml:space="preserve">Encourage the education of all health care professionals who manage patients </w:t>
            </w:r>
            <w:r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 xml:space="preserve">with CS </w:t>
            </w: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 xml:space="preserve">by providing leadership, support and information to them about all aspects of </w:t>
            </w:r>
            <w:r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 xml:space="preserve">CS </w:t>
            </w: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management, including diagnosis, treatments and interventions, and standards of care</w:t>
            </w:r>
          </w:p>
        </w:tc>
      </w:tr>
      <w:tr w:rsidR="008936C3" w:rsidRPr="008936C3" w14:paraId="3C7EBE5E" w14:textId="77777777" w:rsidTr="003B70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B2D67B" w14:textId="77777777" w:rsidR="008936C3" w:rsidRPr="008936C3" w:rsidRDefault="008936C3" w:rsidP="003B706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Couns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DB1343" w14:textId="40CD8695" w:rsidR="008936C3" w:rsidRPr="008936C3" w:rsidRDefault="008936C3" w:rsidP="003B706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Provide a framework for improving and accelerating access to post-ICU care and counselling for patients</w:t>
            </w:r>
            <w:r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 xml:space="preserve"> with CS</w:t>
            </w:r>
          </w:p>
        </w:tc>
      </w:tr>
      <w:tr w:rsidR="008936C3" w:rsidRPr="008936C3" w14:paraId="7E5390D2" w14:textId="77777777" w:rsidTr="003B70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59EB7F" w14:textId="77777777" w:rsidR="008936C3" w:rsidRPr="008936C3" w:rsidRDefault="008936C3" w:rsidP="003B706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Refer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AC4EB0" w14:textId="77777777" w:rsidR="008936C3" w:rsidRPr="008936C3" w:rsidRDefault="008936C3" w:rsidP="003B706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936C3">
              <w:rPr>
                <w:rFonts w:ascii="Arial" w:eastAsia="Times New Roman" w:hAnsi="Arial" w:cs="Arial"/>
                <w:color w:val="212121"/>
                <w:kern w:val="0"/>
                <w:sz w:val="24"/>
                <w:szCs w:val="24"/>
                <w:lang w:eastAsia="en-GB"/>
                <w14:ligatures w14:val="none"/>
              </w:rPr>
              <w:t>Recognize the need for clear referral guidelines that are accepted and adopted at a local level in all countries by initiating the development of global guidelines</w:t>
            </w:r>
          </w:p>
        </w:tc>
      </w:tr>
    </w:tbl>
    <w:p w14:paraId="66E7D527" w14:textId="77777777" w:rsidR="008936C3" w:rsidRPr="008936C3" w:rsidRDefault="008936C3" w:rsidP="008936C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77FE43D" w14:textId="77777777" w:rsidR="008936C3" w:rsidRPr="008936C3" w:rsidRDefault="008936C3">
      <w:pPr>
        <w:rPr>
          <w:rFonts w:ascii="Arial" w:hAnsi="Arial" w:cs="Arial"/>
          <w:sz w:val="24"/>
          <w:szCs w:val="24"/>
        </w:rPr>
      </w:pPr>
    </w:p>
    <w:sectPr w:rsidR="008936C3" w:rsidRPr="00893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6C3"/>
    <w:rsid w:val="000B4A3D"/>
    <w:rsid w:val="00140241"/>
    <w:rsid w:val="002B2774"/>
    <w:rsid w:val="0067218B"/>
    <w:rsid w:val="008936C3"/>
    <w:rsid w:val="00A340FF"/>
    <w:rsid w:val="00E64329"/>
    <w:rsid w:val="00EA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354B0"/>
  <w15:chartTrackingRefBased/>
  <w15:docId w15:val="{A2A40652-5F15-4978-8488-F34CCEC14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ng Lim (Cardiovascular Sciences)</dc:creator>
  <cp:keywords/>
  <dc:description/>
  <cp:lastModifiedBy>Thomas Hanff</cp:lastModifiedBy>
  <cp:revision>2</cp:revision>
  <dcterms:created xsi:type="dcterms:W3CDTF">2024-05-21T15:04:00Z</dcterms:created>
  <dcterms:modified xsi:type="dcterms:W3CDTF">2024-05-21T15:04:00Z</dcterms:modified>
</cp:coreProperties>
</file>